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8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4"/>
        <w:gridCol w:w="2975"/>
        <w:gridCol w:w="3124"/>
        <w:gridCol w:w="1101"/>
      </w:tblGrid>
      <w:tr w:rsidR="00922A9E" w:rsidRPr="00E925A7" w:rsidTr="00922A9E">
        <w:trPr>
          <w:trHeight w:val="645"/>
        </w:trPr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A9E" w:rsidRPr="00E925A7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e name</w:t>
            </w:r>
          </w:p>
        </w:tc>
        <w:tc>
          <w:tcPr>
            <w:tcW w:w="17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A9E" w:rsidRPr="00E925A7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 primer (5’-3’)</w:t>
            </w:r>
          </w:p>
        </w:tc>
        <w:tc>
          <w:tcPr>
            <w:tcW w:w="18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A9E" w:rsidRPr="00E925A7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 primer (5’-3’)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A9E" w:rsidRPr="00E925A7" w:rsidRDefault="00922A9E" w:rsidP="0092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mplicon size (bp)</w:t>
            </w:r>
          </w:p>
        </w:tc>
      </w:tr>
      <w:tr w:rsidR="00922A9E" w:rsidRPr="00E925A7" w:rsidTr="00922A9E">
        <w:trPr>
          <w:trHeight w:val="315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8E2476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TP3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CCCAGTGTCGAAGAACC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ATTCTGGGATCCACCAT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</w:t>
            </w:r>
          </w:p>
        </w:tc>
      </w:tr>
      <w:tr w:rsidR="00922A9E" w:rsidRPr="00E925A7" w:rsidTr="00922A9E">
        <w:trPr>
          <w:trHeight w:val="315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8E2476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SG1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GCCTGAACATACTCCAA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CATTGGTGCTTGGTCTTC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1</w:t>
            </w:r>
          </w:p>
        </w:tc>
      </w:tr>
      <w:tr w:rsidR="00922A9E" w:rsidRPr="00E925A7" w:rsidTr="00922A9E">
        <w:trPr>
          <w:trHeight w:val="315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8E2476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KR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ACACGTCGACCCAGTCA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CAACCTTGACGGCGTAA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</w:t>
            </w:r>
          </w:p>
        </w:tc>
      </w:tr>
      <w:tr w:rsidR="00922A9E" w:rsidRPr="00E925A7" w:rsidTr="00922A9E">
        <w:trPr>
          <w:trHeight w:val="315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8E2476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FTR82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CATTTGTCCCCAGTGCAA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ACGTGTTGAGGTTGAGG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3</w:t>
            </w:r>
          </w:p>
        </w:tc>
      </w:tr>
      <w:tr w:rsidR="00922A9E" w:rsidRPr="00E925A7" w:rsidTr="00922A9E">
        <w:trPr>
          <w:trHeight w:val="315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8E2476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IL17R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AAAGCCTTGTGACAGCAC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GCTGCAGAGAAACAAGTC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</w:t>
            </w:r>
          </w:p>
        </w:tc>
      </w:tr>
      <w:tr w:rsidR="00922A9E" w:rsidRPr="00E925A7" w:rsidTr="00922A9E">
        <w:trPr>
          <w:trHeight w:val="315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8E2476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D28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TGTGGAAGCAGGACTCAC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ACATCCAGCAAAGAGTC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</w:t>
            </w:r>
          </w:p>
        </w:tc>
      </w:tr>
      <w:tr w:rsidR="00922A9E" w:rsidRPr="00E925A7" w:rsidTr="00922A9E">
        <w:trPr>
          <w:trHeight w:val="315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8E2476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GS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AAATGCCATCGACCTCATC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GGCCATAGCTGTTGTTG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</w:t>
            </w:r>
          </w:p>
        </w:tc>
      </w:tr>
      <w:tr w:rsidR="00922A9E" w:rsidRPr="00E925A7" w:rsidTr="00922A9E">
        <w:trPr>
          <w:trHeight w:val="315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8E2476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L1A2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AGGGAATTCCAGGAGATG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AGGTTCTCCATCAGGTC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</w:t>
            </w:r>
          </w:p>
        </w:tc>
      </w:tr>
      <w:tr w:rsidR="00922A9E" w:rsidRPr="00E925A7" w:rsidTr="00922A9E">
        <w:trPr>
          <w:trHeight w:val="330"/>
        </w:trPr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A9E" w:rsidRPr="008E2476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RPS4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CCCAGTGTCGAAGAACCT</w:t>
            </w:r>
          </w:p>
        </w:tc>
        <w:tc>
          <w:tcPr>
            <w:tcW w:w="1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ATTCTGGGATCCACCATT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A9E" w:rsidRPr="00922A9E" w:rsidRDefault="00922A9E" w:rsidP="0092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2A9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</w:t>
            </w:r>
          </w:p>
        </w:tc>
      </w:tr>
      <w:tr w:rsidR="00922A9E" w:rsidRPr="00DC3FEE" w:rsidTr="00922A9E">
        <w:trPr>
          <w:trHeight w:val="1245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A9E" w:rsidRPr="00E925A7" w:rsidRDefault="00922A9E" w:rsidP="00922A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ceptor-transporting protein 3 (</w:t>
            </w: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RTP3</w:t>
            </w: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, Interferon-stimulated gene 15 (</w:t>
            </w: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IS</w:t>
            </w:r>
            <w:r w:rsidR="008E2476"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G</w:t>
            </w: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15</w:t>
            </w: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, Double-stranded RNA activated protein kinase (</w:t>
            </w: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PKR</w:t>
            </w: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, FinTRIM family, member 82 (</w:t>
            </w: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FTR82</w:t>
            </w: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, Interleukin-17 receptor E-like (</w:t>
            </w: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IL17RE</w:t>
            </w: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, T-cell-specific surface glycoprotein CD28 (</w:t>
            </w: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CD28</w:t>
            </w: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, Regulator of G-protein signaling 5 (</w:t>
            </w: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RGS5</w:t>
            </w: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, Collagen type I alpha-2 (</w:t>
            </w: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COL1A2</w:t>
            </w: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, Ribosomal protein subunit 4 (</w:t>
            </w:r>
            <w:r w:rsidRPr="008E24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RPS4</w:t>
            </w:r>
            <w:r w:rsidRPr="00E92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.</w:t>
            </w:r>
          </w:p>
        </w:tc>
      </w:tr>
    </w:tbl>
    <w:p w:rsidR="00922A9E" w:rsidRPr="00922A9E" w:rsidRDefault="00922A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1DAD">
        <w:rPr>
          <w:rFonts w:ascii="Times New Roman" w:hAnsi="Times New Roman" w:cs="Times New Roman"/>
          <w:b/>
          <w:sz w:val="24"/>
          <w:szCs w:val="24"/>
          <w:lang w:val="en-US"/>
        </w:rPr>
        <w:t>Supplementary 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ers used in this study for validation of RNA-Seq data.</w:t>
      </w:r>
    </w:p>
    <w:p w:rsidR="008527A9" w:rsidRPr="00E925A7" w:rsidRDefault="008527A9">
      <w:pPr>
        <w:rPr>
          <w:lang w:val="en-US"/>
        </w:rPr>
      </w:pPr>
      <w:bookmarkStart w:id="0" w:name="_GoBack"/>
      <w:bookmarkEnd w:id="0"/>
    </w:p>
    <w:sectPr w:rsidR="008527A9" w:rsidRPr="00E925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00E"/>
    <w:rsid w:val="001D0A5F"/>
    <w:rsid w:val="00255D52"/>
    <w:rsid w:val="003566FB"/>
    <w:rsid w:val="003C1DAD"/>
    <w:rsid w:val="008527A9"/>
    <w:rsid w:val="008E2476"/>
    <w:rsid w:val="00922A9E"/>
    <w:rsid w:val="009853F6"/>
    <w:rsid w:val="00A037B1"/>
    <w:rsid w:val="00A610C7"/>
    <w:rsid w:val="00C6100E"/>
    <w:rsid w:val="00CF7922"/>
    <w:rsid w:val="00DC3FEE"/>
    <w:rsid w:val="00E9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61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61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5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Vera</dc:creator>
  <cp:keywords/>
  <dc:description/>
  <cp:lastModifiedBy>Lab 2</cp:lastModifiedBy>
  <cp:revision>10</cp:revision>
  <dcterms:created xsi:type="dcterms:W3CDTF">2018-06-04T17:09:00Z</dcterms:created>
  <dcterms:modified xsi:type="dcterms:W3CDTF">2018-06-05T11:11:00Z</dcterms:modified>
</cp:coreProperties>
</file>